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C29E2D3" w14:textId="57216E55" w:rsidR="00BA7FD5" w:rsidRPr="00975876" w:rsidRDefault="00BA7FD5">
      <w:pPr>
        <w:rPr>
          <w:rFonts w:ascii="Times New Roman" w:hAnsi="Times New Roman" w:cs="Times New Roman"/>
        </w:rPr>
      </w:pPr>
    </w:p>
    <w:p w14:paraId="16C1ADD5" w14:textId="65DADD39" w:rsidR="00975876" w:rsidRPr="00975876" w:rsidRDefault="00666AC8" w:rsidP="0097587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Additional File</w:t>
      </w:r>
      <w:bookmarkStart w:id="0" w:name="_GoBack"/>
      <w:bookmarkEnd w:id="0"/>
      <w:r w:rsidR="00975876" w:rsidRPr="00975876">
        <w:rPr>
          <w:rFonts w:ascii="Times New Roman" w:hAnsi="Times New Roman" w:cs="Times New Roman"/>
          <w:b/>
          <w:bCs/>
        </w:rPr>
        <w:t xml:space="preserve"> 2. Testing and Questionnaire Distribution.</w:t>
      </w:r>
      <w:r w:rsidR="00975876" w:rsidRPr="00975876">
        <w:rPr>
          <w:rFonts w:ascii="Times New Roman" w:hAnsi="Times New Roman" w:cs="Times New Roman"/>
        </w:rPr>
        <w:t xml:space="preserve"> </w:t>
      </w:r>
    </w:p>
    <w:p w14:paraId="389284A0" w14:textId="25137AB7" w:rsidR="00975876" w:rsidRDefault="00975876"/>
    <w:tbl>
      <w:tblPr>
        <w:tblW w:w="6660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500"/>
        <w:gridCol w:w="1160"/>
        <w:gridCol w:w="1000"/>
        <w:gridCol w:w="1040"/>
        <w:gridCol w:w="960"/>
      </w:tblGrid>
      <w:tr w:rsidR="008A78A7" w:rsidRPr="00975876" w14:paraId="26399348" w14:textId="77777777" w:rsidTr="00156C37">
        <w:trPr>
          <w:trHeight w:val="385"/>
          <w:jc w:val="center"/>
        </w:trPr>
        <w:tc>
          <w:tcPr>
            <w:tcW w:w="2500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56" w:type="dxa"/>
              <w:bottom w:w="56" w:type="dxa"/>
              <w:right w:w="56" w:type="dxa"/>
            </w:tcMar>
            <w:hideMark/>
          </w:tcPr>
          <w:p w14:paraId="720346EE" w14:textId="77777777" w:rsidR="008A78A7" w:rsidRPr="00975876" w:rsidRDefault="008A78A7" w:rsidP="006475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5876">
              <w:rPr>
                <w:rFonts w:ascii="Times New Roman" w:hAnsi="Times New Roman" w:cs="Times New Roman"/>
                <w:sz w:val="20"/>
                <w:szCs w:val="20"/>
              </w:rPr>
              <w:t>Test/ Questionnaire</w:t>
            </w:r>
          </w:p>
        </w:tc>
        <w:tc>
          <w:tcPr>
            <w:tcW w:w="1160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56" w:type="dxa"/>
              <w:bottom w:w="56" w:type="dxa"/>
              <w:right w:w="56" w:type="dxa"/>
            </w:tcMar>
            <w:hideMark/>
          </w:tcPr>
          <w:p w14:paraId="02C50EC7" w14:textId="77777777" w:rsidR="008A78A7" w:rsidRPr="00975876" w:rsidRDefault="008A78A7" w:rsidP="008A78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5876">
              <w:rPr>
                <w:rFonts w:ascii="Times New Roman" w:hAnsi="Times New Roman" w:cs="Times New Roman"/>
                <w:sz w:val="20"/>
                <w:szCs w:val="20"/>
              </w:rPr>
              <w:t>Probands</w:t>
            </w:r>
          </w:p>
        </w:tc>
        <w:tc>
          <w:tcPr>
            <w:tcW w:w="1000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56" w:type="dxa"/>
              <w:bottom w:w="56" w:type="dxa"/>
              <w:right w:w="56" w:type="dxa"/>
            </w:tcMar>
            <w:hideMark/>
          </w:tcPr>
          <w:p w14:paraId="5CD49493" w14:textId="77777777" w:rsidR="008A78A7" w:rsidRPr="00975876" w:rsidRDefault="008A78A7" w:rsidP="008A78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5876">
              <w:rPr>
                <w:rFonts w:ascii="Times New Roman" w:hAnsi="Times New Roman" w:cs="Times New Roman"/>
                <w:sz w:val="20"/>
                <w:szCs w:val="20"/>
              </w:rPr>
              <w:t>Siblings</w:t>
            </w:r>
          </w:p>
        </w:tc>
        <w:tc>
          <w:tcPr>
            <w:tcW w:w="1040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56" w:type="dxa"/>
              <w:bottom w:w="56" w:type="dxa"/>
              <w:right w:w="56" w:type="dxa"/>
            </w:tcMar>
            <w:hideMark/>
          </w:tcPr>
          <w:p w14:paraId="6254B2A7" w14:textId="77777777" w:rsidR="008A78A7" w:rsidRPr="00975876" w:rsidRDefault="008A78A7" w:rsidP="008A78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5876">
              <w:rPr>
                <w:rFonts w:ascii="Times New Roman" w:hAnsi="Times New Roman" w:cs="Times New Roman"/>
                <w:sz w:val="20"/>
                <w:szCs w:val="20"/>
              </w:rPr>
              <w:t>Mothers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56" w:type="dxa"/>
              <w:bottom w:w="56" w:type="dxa"/>
              <w:right w:w="56" w:type="dxa"/>
            </w:tcMar>
            <w:hideMark/>
          </w:tcPr>
          <w:p w14:paraId="6656AD0C" w14:textId="77777777" w:rsidR="008A78A7" w:rsidRPr="00975876" w:rsidRDefault="008A78A7" w:rsidP="008A78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5876">
              <w:rPr>
                <w:rFonts w:ascii="Times New Roman" w:hAnsi="Times New Roman" w:cs="Times New Roman"/>
                <w:sz w:val="20"/>
                <w:szCs w:val="20"/>
              </w:rPr>
              <w:t>Fathers</w:t>
            </w:r>
          </w:p>
        </w:tc>
      </w:tr>
      <w:tr w:rsidR="008A78A7" w:rsidRPr="00975876" w14:paraId="307CDE2B" w14:textId="77777777" w:rsidTr="00156C37">
        <w:trPr>
          <w:trHeight w:val="1621"/>
          <w:jc w:val="center"/>
        </w:trPr>
        <w:tc>
          <w:tcPr>
            <w:tcW w:w="250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56" w:type="dxa"/>
              <w:bottom w:w="56" w:type="dxa"/>
              <w:right w:w="56" w:type="dxa"/>
            </w:tcMar>
            <w:hideMark/>
          </w:tcPr>
          <w:p w14:paraId="09D3F68B" w14:textId="77777777" w:rsidR="008A78A7" w:rsidRPr="00975876" w:rsidRDefault="008A78A7" w:rsidP="006475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587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echsler Intelligence Scales</w:t>
            </w:r>
          </w:p>
          <w:p w14:paraId="23A5ED9E" w14:textId="77777777" w:rsidR="008A78A7" w:rsidRPr="00975876" w:rsidRDefault="008A78A7" w:rsidP="006475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5876">
              <w:rPr>
                <w:rFonts w:ascii="Times New Roman" w:hAnsi="Times New Roman" w:cs="Times New Roman"/>
                <w:sz w:val="20"/>
                <w:szCs w:val="20"/>
              </w:rPr>
              <w:t>WISC-V</w:t>
            </w:r>
          </w:p>
          <w:p w14:paraId="2F9985F0" w14:textId="77777777" w:rsidR="008A78A7" w:rsidRPr="00975876" w:rsidRDefault="008A78A7" w:rsidP="006475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5876">
              <w:rPr>
                <w:rFonts w:ascii="Times New Roman" w:hAnsi="Times New Roman" w:cs="Times New Roman"/>
                <w:sz w:val="20"/>
                <w:szCs w:val="20"/>
              </w:rPr>
              <w:t>WPPSI-IV</w:t>
            </w:r>
          </w:p>
          <w:p w14:paraId="2FB4233A" w14:textId="77777777" w:rsidR="008A78A7" w:rsidRPr="00975876" w:rsidRDefault="008A78A7" w:rsidP="006475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5876">
              <w:rPr>
                <w:rFonts w:ascii="Times New Roman" w:hAnsi="Times New Roman" w:cs="Times New Roman"/>
                <w:sz w:val="20"/>
                <w:szCs w:val="20"/>
              </w:rPr>
              <w:t>WAIS-IV</w:t>
            </w:r>
          </w:p>
          <w:p w14:paraId="2CB83626" w14:textId="77777777" w:rsidR="008A78A7" w:rsidRPr="00975876" w:rsidRDefault="008A78A7" w:rsidP="006475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5876">
              <w:rPr>
                <w:rFonts w:ascii="Times New Roman" w:hAnsi="Times New Roman" w:cs="Times New Roman"/>
                <w:sz w:val="20"/>
                <w:szCs w:val="20"/>
              </w:rPr>
              <w:t>WASI-II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56" w:type="dxa"/>
              <w:bottom w:w="56" w:type="dxa"/>
              <w:right w:w="56" w:type="dxa"/>
            </w:tcMar>
            <w:hideMark/>
          </w:tcPr>
          <w:p w14:paraId="32020D9F" w14:textId="1E63D331" w:rsidR="008A78A7" w:rsidRDefault="008A78A7" w:rsidP="008A78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6A9CDC6" w14:textId="77777777" w:rsidR="008A78A7" w:rsidRPr="00975876" w:rsidRDefault="008A78A7" w:rsidP="008A78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3D160FC" w14:textId="77777777" w:rsidR="008A78A7" w:rsidRPr="00975876" w:rsidRDefault="008A78A7" w:rsidP="008A78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5876">
              <w:rPr>
                <w:rFonts w:ascii="Times New Roman" w:hAnsi="Times New Roman" w:cs="Times New Roman"/>
                <w:sz w:val="20"/>
                <w:szCs w:val="20"/>
              </w:rPr>
              <w:t>N = 32</w:t>
            </w:r>
          </w:p>
          <w:p w14:paraId="62825D51" w14:textId="77777777" w:rsidR="008A78A7" w:rsidRPr="00975876" w:rsidRDefault="008A78A7" w:rsidP="008A78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5876">
              <w:rPr>
                <w:rFonts w:ascii="Times New Roman" w:hAnsi="Times New Roman" w:cs="Times New Roman"/>
                <w:sz w:val="20"/>
                <w:szCs w:val="20"/>
              </w:rPr>
              <w:t>N = 13</w:t>
            </w:r>
          </w:p>
          <w:p w14:paraId="3E42C7FD" w14:textId="77777777" w:rsidR="008A78A7" w:rsidRPr="00975876" w:rsidRDefault="008A78A7" w:rsidP="008A78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5876">
              <w:rPr>
                <w:rFonts w:ascii="Times New Roman" w:hAnsi="Times New Roman" w:cs="Times New Roman"/>
                <w:sz w:val="20"/>
                <w:szCs w:val="20"/>
              </w:rPr>
              <w:t>N = 10</w:t>
            </w:r>
          </w:p>
          <w:p w14:paraId="22FF0D67" w14:textId="77777777" w:rsidR="008A78A7" w:rsidRPr="00975876" w:rsidRDefault="008A78A7" w:rsidP="008A78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5876">
              <w:rPr>
                <w:rFonts w:ascii="Times New Roman" w:hAnsi="Times New Roman" w:cs="Times New Roman"/>
                <w:sz w:val="20"/>
                <w:szCs w:val="20"/>
              </w:rPr>
              <w:t>N = 3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56" w:type="dxa"/>
              <w:bottom w:w="56" w:type="dxa"/>
              <w:right w:w="56" w:type="dxa"/>
            </w:tcMar>
            <w:hideMark/>
          </w:tcPr>
          <w:p w14:paraId="2DB1EFC0" w14:textId="6B481000" w:rsidR="008A78A7" w:rsidRDefault="008A78A7" w:rsidP="008A78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69ABF91" w14:textId="77777777" w:rsidR="008A78A7" w:rsidRPr="00975876" w:rsidRDefault="008A78A7" w:rsidP="008A78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E476F98" w14:textId="3008142A" w:rsidR="008A78A7" w:rsidRPr="00975876" w:rsidRDefault="008A78A7" w:rsidP="008A78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590E1B4" w14:textId="77777777" w:rsidR="008A78A7" w:rsidRPr="00975876" w:rsidRDefault="008A78A7" w:rsidP="008A78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5876">
              <w:rPr>
                <w:rFonts w:ascii="Times New Roman" w:hAnsi="Times New Roman" w:cs="Times New Roman"/>
                <w:sz w:val="20"/>
                <w:szCs w:val="20"/>
              </w:rPr>
              <w:t>N = 1</w:t>
            </w:r>
          </w:p>
          <w:p w14:paraId="122F74CF" w14:textId="40FA4DE6" w:rsidR="008A78A7" w:rsidRPr="00975876" w:rsidRDefault="008A78A7" w:rsidP="008A78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1A0E870" w14:textId="77777777" w:rsidR="008A78A7" w:rsidRPr="00975876" w:rsidRDefault="008A78A7" w:rsidP="008A78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5876">
              <w:rPr>
                <w:rFonts w:ascii="Times New Roman" w:hAnsi="Times New Roman" w:cs="Times New Roman"/>
                <w:sz w:val="20"/>
                <w:szCs w:val="20"/>
              </w:rPr>
              <w:t>N = 23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56" w:type="dxa"/>
              <w:bottom w:w="56" w:type="dxa"/>
              <w:right w:w="56" w:type="dxa"/>
            </w:tcMar>
            <w:hideMark/>
          </w:tcPr>
          <w:p w14:paraId="5501F637" w14:textId="5D8B44B3" w:rsidR="008A78A7" w:rsidRPr="00975876" w:rsidRDefault="008A78A7" w:rsidP="008A78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74F7A8A" w14:textId="39B40959" w:rsidR="008A78A7" w:rsidRDefault="008A78A7" w:rsidP="008A78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AD775D8" w14:textId="77777777" w:rsidR="008A78A7" w:rsidRPr="00975876" w:rsidRDefault="008A78A7" w:rsidP="008A78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F1CE2D0" w14:textId="5B92177C" w:rsidR="008A78A7" w:rsidRPr="00975876" w:rsidRDefault="008A78A7" w:rsidP="008A78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23627DF" w14:textId="0E9BC82A" w:rsidR="008A78A7" w:rsidRPr="00975876" w:rsidRDefault="008A78A7" w:rsidP="008A78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2A4557B" w14:textId="77777777" w:rsidR="008A78A7" w:rsidRPr="00975876" w:rsidRDefault="008A78A7" w:rsidP="008A78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5876">
              <w:rPr>
                <w:rFonts w:ascii="Times New Roman" w:hAnsi="Times New Roman" w:cs="Times New Roman"/>
                <w:sz w:val="20"/>
                <w:szCs w:val="20"/>
              </w:rPr>
              <w:t>N = 57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56" w:type="dxa"/>
              <w:bottom w:w="56" w:type="dxa"/>
              <w:right w:w="56" w:type="dxa"/>
            </w:tcMar>
            <w:hideMark/>
          </w:tcPr>
          <w:p w14:paraId="456FFD64" w14:textId="46D0C97E" w:rsidR="008A78A7" w:rsidRDefault="008A78A7" w:rsidP="008A78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2CEC170" w14:textId="77777777" w:rsidR="008A78A7" w:rsidRPr="00975876" w:rsidRDefault="008A78A7" w:rsidP="008A78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458B786" w14:textId="793C239E" w:rsidR="008A78A7" w:rsidRPr="00975876" w:rsidRDefault="008A78A7" w:rsidP="008A78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A85737D" w14:textId="132F5060" w:rsidR="008A78A7" w:rsidRPr="00975876" w:rsidRDefault="008A78A7" w:rsidP="008A78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CAC33CA" w14:textId="192B1C9D" w:rsidR="008A78A7" w:rsidRPr="00975876" w:rsidRDefault="008A78A7" w:rsidP="008A78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54B9AC2" w14:textId="77777777" w:rsidR="008A78A7" w:rsidRPr="00975876" w:rsidRDefault="008A78A7" w:rsidP="008A78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5876">
              <w:rPr>
                <w:rFonts w:ascii="Times New Roman" w:hAnsi="Times New Roman" w:cs="Times New Roman"/>
                <w:sz w:val="20"/>
                <w:szCs w:val="20"/>
              </w:rPr>
              <w:t>N = 34</w:t>
            </w:r>
          </w:p>
        </w:tc>
      </w:tr>
      <w:tr w:rsidR="008A78A7" w:rsidRPr="00975876" w14:paraId="114EF1C2" w14:textId="77777777" w:rsidTr="00156C37">
        <w:trPr>
          <w:trHeight w:val="2431"/>
          <w:jc w:val="center"/>
        </w:trPr>
        <w:tc>
          <w:tcPr>
            <w:tcW w:w="2500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56" w:type="dxa"/>
              <w:bottom w:w="56" w:type="dxa"/>
              <w:right w:w="56" w:type="dxa"/>
            </w:tcMar>
            <w:hideMark/>
          </w:tcPr>
          <w:p w14:paraId="4163DB5B" w14:textId="77ABC9BA" w:rsidR="008A78A7" w:rsidRPr="00975876" w:rsidRDefault="008A78A7" w:rsidP="006475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587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ocial Responsiveness Scale</w:t>
            </w:r>
            <w:r w:rsidR="0023462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Second Edition</w:t>
            </w:r>
            <w:r w:rsidRPr="0097587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SRS-2)</w:t>
            </w:r>
          </w:p>
          <w:p w14:paraId="2EE313B1" w14:textId="77777777" w:rsidR="008A78A7" w:rsidRPr="00975876" w:rsidRDefault="008A78A7" w:rsidP="006475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5876">
              <w:rPr>
                <w:rFonts w:ascii="Times New Roman" w:hAnsi="Times New Roman" w:cs="Times New Roman"/>
                <w:sz w:val="20"/>
                <w:szCs w:val="20"/>
              </w:rPr>
              <w:t xml:space="preserve">SRS-2 School-age report </w:t>
            </w:r>
          </w:p>
          <w:p w14:paraId="58773AC7" w14:textId="77777777" w:rsidR="008A78A7" w:rsidRPr="00975876" w:rsidRDefault="008A78A7" w:rsidP="006475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587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for 4-18-year-olds, completed by parents)</w:t>
            </w:r>
          </w:p>
          <w:p w14:paraId="31E03602" w14:textId="77777777" w:rsidR="008A78A7" w:rsidRDefault="008A78A7" w:rsidP="006475B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116B716" w14:textId="4E4B17E3" w:rsidR="008A78A7" w:rsidRPr="00975876" w:rsidRDefault="008A78A7" w:rsidP="006475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5876">
              <w:rPr>
                <w:rFonts w:ascii="Times New Roman" w:hAnsi="Times New Roman" w:cs="Times New Roman"/>
                <w:sz w:val="20"/>
                <w:szCs w:val="20"/>
              </w:rPr>
              <w:t xml:space="preserve">SRS-2 Adult report </w:t>
            </w:r>
          </w:p>
          <w:p w14:paraId="0F7ABC2F" w14:textId="77777777" w:rsidR="008A78A7" w:rsidRPr="00975876" w:rsidRDefault="008A78A7" w:rsidP="006475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587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(for 19+ year-olds, </w:t>
            </w:r>
          </w:p>
          <w:p w14:paraId="72920DD8" w14:textId="77777777" w:rsidR="008A78A7" w:rsidRPr="00975876" w:rsidRDefault="008A78A7" w:rsidP="006475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587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mpleted by parents)</w:t>
            </w:r>
          </w:p>
          <w:p w14:paraId="5C47EDED" w14:textId="77777777" w:rsidR="008A78A7" w:rsidRDefault="008A78A7" w:rsidP="006475B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82A0F34" w14:textId="0184BCB4" w:rsidR="008A78A7" w:rsidRPr="00975876" w:rsidRDefault="008A78A7" w:rsidP="006475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5876">
              <w:rPr>
                <w:rFonts w:ascii="Times New Roman" w:hAnsi="Times New Roman" w:cs="Times New Roman"/>
                <w:sz w:val="20"/>
                <w:szCs w:val="20"/>
              </w:rPr>
              <w:t>SRS-2 Self-report</w:t>
            </w:r>
          </w:p>
        </w:tc>
        <w:tc>
          <w:tcPr>
            <w:tcW w:w="1160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56" w:type="dxa"/>
              <w:bottom w:w="56" w:type="dxa"/>
              <w:right w:w="56" w:type="dxa"/>
            </w:tcMar>
            <w:hideMark/>
          </w:tcPr>
          <w:p w14:paraId="309621EC" w14:textId="25F56D2E" w:rsidR="008A78A7" w:rsidRPr="00975876" w:rsidRDefault="008A78A7" w:rsidP="008A78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AA02105" w14:textId="536A55C0" w:rsidR="008A78A7" w:rsidRPr="00975876" w:rsidRDefault="008A78A7" w:rsidP="008A78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C1F7ED4" w14:textId="77777777" w:rsidR="008A78A7" w:rsidRPr="00975876" w:rsidRDefault="008A78A7" w:rsidP="008A78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5876">
              <w:rPr>
                <w:rFonts w:ascii="Times New Roman" w:hAnsi="Times New Roman" w:cs="Times New Roman"/>
                <w:sz w:val="20"/>
                <w:szCs w:val="20"/>
              </w:rPr>
              <w:t>N = 48</w:t>
            </w:r>
          </w:p>
          <w:p w14:paraId="1F5165D5" w14:textId="31689100" w:rsidR="008A78A7" w:rsidRPr="00975876" w:rsidRDefault="008A78A7" w:rsidP="008A78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0BC558D" w14:textId="138F7635" w:rsidR="008A78A7" w:rsidRPr="00975876" w:rsidRDefault="008A78A7" w:rsidP="008A78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C8C809C" w14:textId="77777777" w:rsidR="008A78A7" w:rsidRDefault="008A78A7" w:rsidP="008A78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42ACC67" w14:textId="4E7F8134" w:rsidR="008A78A7" w:rsidRPr="00975876" w:rsidRDefault="008A78A7" w:rsidP="008A78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5876">
              <w:rPr>
                <w:rFonts w:ascii="Times New Roman" w:hAnsi="Times New Roman" w:cs="Times New Roman"/>
                <w:sz w:val="20"/>
                <w:szCs w:val="20"/>
              </w:rPr>
              <w:t>N = 10</w:t>
            </w:r>
          </w:p>
        </w:tc>
        <w:tc>
          <w:tcPr>
            <w:tcW w:w="1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56" w:type="dxa"/>
              <w:bottom w:w="56" w:type="dxa"/>
              <w:right w:w="56" w:type="dxa"/>
            </w:tcMar>
            <w:hideMark/>
          </w:tcPr>
          <w:p w14:paraId="18F05E84" w14:textId="60DFB748" w:rsidR="008A78A7" w:rsidRDefault="008A78A7" w:rsidP="008A78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1873DF2" w14:textId="77777777" w:rsidR="008A78A7" w:rsidRPr="00975876" w:rsidRDefault="008A78A7" w:rsidP="008A78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866B249" w14:textId="546B52F4" w:rsidR="008A78A7" w:rsidRPr="00975876" w:rsidRDefault="008A78A7" w:rsidP="008A78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5876">
              <w:rPr>
                <w:rFonts w:ascii="Times New Roman" w:hAnsi="Times New Roman" w:cs="Times New Roman"/>
                <w:sz w:val="20"/>
                <w:szCs w:val="20"/>
              </w:rPr>
              <w:t>N = 19</w:t>
            </w:r>
          </w:p>
          <w:p w14:paraId="76D28D88" w14:textId="345A48CA" w:rsidR="008A78A7" w:rsidRPr="00975876" w:rsidRDefault="008A78A7" w:rsidP="008A78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68C93A5" w14:textId="06A73851" w:rsidR="008A78A7" w:rsidRPr="00975876" w:rsidRDefault="008A78A7" w:rsidP="008A78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7524356" w14:textId="77777777" w:rsidR="008A78A7" w:rsidRDefault="008A78A7" w:rsidP="008A78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A08D085" w14:textId="052E968D" w:rsidR="008A78A7" w:rsidRPr="00975876" w:rsidRDefault="008A78A7" w:rsidP="008A78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5876">
              <w:rPr>
                <w:rFonts w:ascii="Times New Roman" w:hAnsi="Times New Roman" w:cs="Times New Roman"/>
                <w:sz w:val="20"/>
                <w:szCs w:val="20"/>
              </w:rPr>
              <w:t>N = 5</w:t>
            </w:r>
          </w:p>
        </w:tc>
        <w:tc>
          <w:tcPr>
            <w:tcW w:w="1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56" w:type="dxa"/>
              <w:bottom w:w="56" w:type="dxa"/>
              <w:right w:w="56" w:type="dxa"/>
            </w:tcMar>
            <w:hideMark/>
          </w:tcPr>
          <w:p w14:paraId="1F346545" w14:textId="5828211D" w:rsidR="008A78A7" w:rsidRPr="00975876" w:rsidRDefault="008A78A7" w:rsidP="008A78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81DD192" w14:textId="168B3D63" w:rsidR="008A78A7" w:rsidRPr="00975876" w:rsidRDefault="008A78A7" w:rsidP="008A78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AFDAF25" w14:textId="76BECF5C" w:rsidR="008A78A7" w:rsidRPr="00975876" w:rsidRDefault="008A78A7" w:rsidP="008A78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13507DE" w14:textId="1125F8CE" w:rsidR="008A78A7" w:rsidRPr="00975876" w:rsidRDefault="008A78A7" w:rsidP="008A78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A7B9902" w14:textId="78C6BE64" w:rsidR="008A78A7" w:rsidRPr="00975876" w:rsidRDefault="008A78A7" w:rsidP="008A78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2A98E89" w14:textId="7B82EE12" w:rsidR="008A78A7" w:rsidRPr="00975876" w:rsidRDefault="008A78A7" w:rsidP="008A78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DCDE912" w14:textId="68F43088" w:rsidR="008A78A7" w:rsidRPr="00975876" w:rsidRDefault="008A78A7" w:rsidP="008A78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0AFD6D5" w14:textId="77777777" w:rsidR="008A78A7" w:rsidRDefault="008A78A7" w:rsidP="008A78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2E36131" w14:textId="77777777" w:rsidR="008A78A7" w:rsidRDefault="008A78A7" w:rsidP="008A78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16FAC10" w14:textId="77777777" w:rsidR="008A78A7" w:rsidRDefault="008A78A7" w:rsidP="008A78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F73466E" w14:textId="281464E7" w:rsidR="008A78A7" w:rsidRPr="00975876" w:rsidRDefault="008A78A7" w:rsidP="008A78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5876">
              <w:rPr>
                <w:rFonts w:ascii="Times New Roman" w:hAnsi="Times New Roman" w:cs="Times New Roman"/>
                <w:sz w:val="20"/>
                <w:szCs w:val="20"/>
              </w:rPr>
              <w:t>N = 57</w:t>
            </w:r>
          </w:p>
        </w:tc>
        <w:tc>
          <w:tcPr>
            <w:tcW w:w="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56" w:type="dxa"/>
              <w:bottom w:w="56" w:type="dxa"/>
              <w:right w:w="56" w:type="dxa"/>
            </w:tcMar>
            <w:hideMark/>
          </w:tcPr>
          <w:p w14:paraId="6461E391" w14:textId="7AF6C551" w:rsidR="008A78A7" w:rsidRPr="00975876" w:rsidRDefault="008A78A7" w:rsidP="008A78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A642A50" w14:textId="67FCB48D" w:rsidR="008A78A7" w:rsidRPr="00975876" w:rsidRDefault="008A78A7" w:rsidP="008A78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FB8037A" w14:textId="64A77670" w:rsidR="008A78A7" w:rsidRPr="00975876" w:rsidRDefault="008A78A7" w:rsidP="008A78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16A0C94" w14:textId="07779223" w:rsidR="008A78A7" w:rsidRPr="00975876" w:rsidRDefault="008A78A7" w:rsidP="008A78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C715883" w14:textId="112E0E54" w:rsidR="008A78A7" w:rsidRPr="00975876" w:rsidRDefault="008A78A7" w:rsidP="008A78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35D961F" w14:textId="2EE8562D" w:rsidR="008A78A7" w:rsidRPr="00975876" w:rsidRDefault="008A78A7" w:rsidP="008A78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854F8E7" w14:textId="223ED5E4" w:rsidR="008A78A7" w:rsidRPr="00975876" w:rsidRDefault="008A78A7" w:rsidP="008A78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EDDA75C" w14:textId="5FA041A0" w:rsidR="008A78A7" w:rsidRPr="00975876" w:rsidRDefault="008A78A7" w:rsidP="008A78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96ECA72" w14:textId="77777777" w:rsidR="008A78A7" w:rsidRDefault="008A78A7" w:rsidP="008A78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D10D900" w14:textId="77777777" w:rsidR="008A78A7" w:rsidRDefault="008A78A7" w:rsidP="008A78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86A4E6A" w14:textId="3A59409F" w:rsidR="008A78A7" w:rsidRPr="00975876" w:rsidRDefault="008A78A7" w:rsidP="008A78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5876">
              <w:rPr>
                <w:rFonts w:ascii="Times New Roman" w:hAnsi="Times New Roman" w:cs="Times New Roman"/>
                <w:sz w:val="20"/>
                <w:szCs w:val="20"/>
              </w:rPr>
              <w:t>N = 34</w:t>
            </w:r>
          </w:p>
        </w:tc>
      </w:tr>
      <w:tr w:rsidR="008A78A7" w:rsidRPr="00975876" w14:paraId="609B1B57" w14:textId="77777777" w:rsidTr="00156C37">
        <w:trPr>
          <w:trHeight w:val="1110"/>
          <w:jc w:val="center"/>
        </w:trPr>
        <w:tc>
          <w:tcPr>
            <w:tcW w:w="250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56" w:type="dxa"/>
              <w:bottom w:w="56" w:type="dxa"/>
              <w:right w:w="56" w:type="dxa"/>
            </w:tcMar>
            <w:hideMark/>
          </w:tcPr>
          <w:p w14:paraId="5E0907A0" w14:textId="77777777" w:rsidR="00D1712E" w:rsidRDefault="00D1712E" w:rsidP="006475B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1C9D4A43" w14:textId="4DC37269" w:rsidR="008A78A7" w:rsidRPr="00975876" w:rsidRDefault="008A78A7" w:rsidP="006475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587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DHD-trait Measures</w:t>
            </w:r>
          </w:p>
          <w:p w14:paraId="5936BB50" w14:textId="77777777" w:rsidR="008A78A7" w:rsidRPr="00975876" w:rsidRDefault="008A78A7" w:rsidP="006475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5876">
              <w:rPr>
                <w:rFonts w:ascii="Times New Roman" w:hAnsi="Times New Roman" w:cs="Times New Roman"/>
                <w:sz w:val="20"/>
                <w:szCs w:val="20"/>
              </w:rPr>
              <w:t xml:space="preserve">Conners 3 - Parent Edition </w:t>
            </w:r>
          </w:p>
          <w:p w14:paraId="23BCD723" w14:textId="77777777" w:rsidR="008A78A7" w:rsidRPr="00975876" w:rsidRDefault="008A78A7" w:rsidP="006475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587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for 6-18-year-olds, completed by parents)</w:t>
            </w:r>
            <w:r w:rsidRPr="00975876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  <w:p w14:paraId="2726D8CE" w14:textId="77777777" w:rsidR="008A78A7" w:rsidRDefault="008A78A7" w:rsidP="006475B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E9622D9" w14:textId="6ED2C6F0" w:rsidR="008A78A7" w:rsidRPr="00975876" w:rsidRDefault="008A78A7" w:rsidP="006475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5876">
              <w:rPr>
                <w:rFonts w:ascii="Times New Roman" w:hAnsi="Times New Roman" w:cs="Times New Roman"/>
                <w:sz w:val="20"/>
                <w:szCs w:val="20"/>
              </w:rPr>
              <w:t xml:space="preserve">CAARS-S:L </w:t>
            </w:r>
          </w:p>
          <w:p w14:paraId="00C39D1A" w14:textId="77777777" w:rsidR="008A78A7" w:rsidRPr="00975876" w:rsidRDefault="008A78A7" w:rsidP="006475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587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for 18+ year-olds, self-report)</w:t>
            </w:r>
          </w:p>
        </w:tc>
        <w:tc>
          <w:tcPr>
            <w:tcW w:w="1160" w:type="dxa"/>
            <w:tcBorders>
              <w:top w:val="single" w:sz="8" w:space="0" w:color="FFFFFF"/>
              <w:left w:val="single" w:sz="4" w:space="0" w:color="auto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56" w:type="dxa"/>
              <w:bottom w:w="56" w:type="dxa"/>
              <w:right w:w="56" w:type="dxa"/>
            </w:tcMar>
            <w:hideMark/>
          </w:tcPr>
          <w:p w14:paraId="4A978D4F" w14:textId="51731034" w:rsidR="008A78A7" w:rsidRDefault="008A78A7" w:rsidP="008A78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6417F12" w14:textId="77777777" w:rsidR="00D1712E" w:rsidRDefault="00D1712E" w:rsidP="008A78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B6E9FBF" w14:textId="4633C19D" w:rsidR="008A78A7" w:rsidRPr="00975876" w:rsidRDefault="008A78A7" w:rsidP="008A78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5876">
              <w:rPr>
                <w:rFonts w:ascii="Times New Roman" w:hAnsi="Times New Roman" w:cs="Times New Roman"/>
                <w:sz w:val="20"/>
                <w:szCs w:val="20"/>
              </w:rPr>
              <w:t>N = 46</w:t>
            </w:r>
          </w:p>
          <w:p w14:paraId="28F4C695" w14:textId="77777777" w:rsidR="00D1712E" w:rsidRPr="00975876" w:rsidRDefault="00D1712E" w:rsidP="00D1712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A56F7F4" w14:textId="551BA9BA" w:rsidR="008A78A7" w:rsidRPr="00975876" w:rsidRDefault="008A78A7" w:rsidP="008A78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5733B4A" w14:textId="214B1E69" w:rsidR="008A78A7" w:rsidRPr="00975876" w:rsidRDefault="008A78A7" w:rsidP="008A78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0B62BB9" w14:textId="77777777" w:rsidR="008A78A7" w:rsidRPr="00975876" w:rsidRDefault="008A78A7" w:rsidP="008A78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5876">
              <w:rPr>
                <w:rFonts w:ascii="Times New Roman" w:hAnsi="Times New Roman" w:cs="Times New Roman"/>
                <w:sz w:val="20"/>
                <w:szCs w:val="20"/>
              </w:rPr>
              <w:t>N = 10</w:t>
            </w:r>
          </w:p>
        </w:tc>
        <w:tc>
          <w:tcPr>
            <w:tcW w:w="1000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56" w:type="dxa"/>
              <w:bottom w:w="56" w:type="dxa"/>
              <w:right w:w="56" w:type="dxa"/>
            </w:tcMar>
            <w:hideMark/>
          </w:tcPr>
          <w:p w14:paraId="457DF73A" w14:textId="59B4A9C2" w:rsidR="008A78A7" w:rsidRDefault="008A78A7" w:rsidP="008A78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2E1579D" w14:textId="77777777" w:rsidR="00D1712E" w:rsidRDefault="00D1712E" w:rsidP="008A78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7B827A1" w14:textId="3314F168" w:rsidR="008A78A7" w:rsidRPr="00975876" w:rsidRDefault="008A78A7" w:rsidP="008A78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5876">
              <w:rPr>
                <w:rFonts w:ascii="Times New Roman" w:hAnsi="Times New Roman" w:cs="Times New Roman"/>
                <w:sz w:val="20"/>
                <w:szCs w:val="20"/>
              </w:rPr>
              <w:t>N = 18</w:t>
            </w:r>
          </w:p>
          <w:p w14:paraId="4ED53A02" w14:textId="59DA73D1" w:rsidR="008A78A7" w:rsidRPr="00975876" w:rsidRDefault="008A78A7" w:rsidP="008A78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51F357E" w14:textId="2C99F251" w:rsidR="008A78A7" w:rsidRPr="00975876" w:rsidRDefault="008A78A7" w:rsidP="008A78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95409A6" w14:textId="28F1DBA7" w:rsidR="008A78A7" w:rsidRPr="00975876" w:rsidRDefault="008A78A7" w:rsidP="008A78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8030E35" w14:textId="77777777" w:rsidR="008A78A7" w:rsidRPr="00975876" w:rsidRDefault="008A78A7" w:rsidP="008A78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5876">
              <w:rPr>
                <w:rFonts w:ascii="Times New Roman" w:hAnsi="Times New Roman" w:cs="Times New Roman"/>
                <w:sz w:val="20"/>
                <w:szCs w:val="20"/>
              </w:rPr>
              <w:t>N = 5</w:t>
            </w:r>
          </w:p>
        </w:tc>
        <w:tc>
          <w:tcPr>
            <w:tcW w:w="1040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56" w:type="dxa"/>
              <w:bottom w:w="56" w:type="dxa"/>
              <w:right w:w="56" w:type="dxa"/>
            </w:tcMar>
            <w:hideMark/>
          </w:tcPr>
          <w:p w14:paraId="1844C61F" w14:textId="6184616B" w:rsidR="008A78A7" w:rsidRPr="00975876" w:rsidRDefault="008A78A7" w:rsidP="008A78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17155F3" w14:textId="2E9A3837" w:rsidR="008A78A7" w:rsidRPr="00975876" w:rsidRDefault="008A78A7" w:rsidP="008A78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3FB1815" w14:textId="19EAD73D" w:rsidR="008A78A7" w:rsidRDefault="008A78A7" w:rsidP="008A78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14FF14A" w14:textId="77777777" w:rsidR="00D1712E" w:rsidRPr="00975876" w:rsidRDefault="00D1712E" w:rsidP="008A78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2D79813" w14:textId="48FC1305" w:rsidR="008A78A7" w:rsidRPr="00975876" w:rsidRDefault="008A78A7" w:rsidP="008A78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B148095" w14:textId="77777777" w:rsidR="008A78A7" w:rsidRDefault="008A78A7" w:rsidP="008A78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3F1DE74" w14:textId="0C823AC0" w:rsidR="008A78A7" w:rsidRPr="00975876" w:rsidRDefault="008A78A7" w:rsidP="008A78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5876">
              <w:rPr>
                <w:rFonts w:ascii="Times New Roman" w:hAnsi="Times New Roman" w:cs="Times New Roman"/>
                <w:sz w:val="20"/>
                <w:szCs w:val="20"/>
              </w:rPr>
              <w:t>N = 57</w:t>
            </w:r>
          </w:p>
        </w:tc>
        <w:tc>
          <w:tcPr>
            <w:tcW w:w="960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56" w:type="dxa"/>
              <w:bottom w:w="56" w:type="dxa"/>
              <w:right w:w="56" w:type="dxa"/>
            </w:tcMar>
            <w:hideMark/>
          </w:tcPr>
          <w:p w14:paraId="30EFE1E8" w14:textId="09727C77" w:rsidR="008A78A7" w:rsidRPr="00975876" w:rsidRDefault="008A78A7" w:rsidP="008A78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DBA4BFB" w14:textId="081D85F3" w:rsidR="008A78A7" w:rsidRPr="00975876" w:rsidRDefault="008A78A7" w:rsidP="008A78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F01E00E" w14:textId="52E88237" w:rsidR="008A78A7" w:rsidRDefault="008A78A7" w:rsidP="008A78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CD86C1F" w14:textId="77777777" w:rsidR="00D1712E" w:rsidRPr="00975876" w:rsidRDefault="00D1712E" w:rsidP="008A78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5FD6D4D" w14:textId="2BB37387" w:rsidR="008A78A7" w:rsidRPr="00975876" w:rsidRDefault="008A78A7" w:rsidP="008A78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AF6F2EF" w14:textId="77777777" w:rsidR="008A78A7" w:rsidRDefault="008A78A7" w:rsidP="008A78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656F252" w14:textId="5C95D41B" w:rsidR="008A78A7" w:rsidRPr="00975876" w:rsidRDefault="008A78A7" w:rsidP="008A78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5876">
              <w:rPr>
                <w:rFonts w:ascii="Times New Roman" w:hAnsi="Times New Roman" w:cs="Times New Roman"/>
                <w:sz w:val="20"/>
                <w:szCs w:val="20"/>
              </w:rPr>
              <w:t>N = 34</w:t>
            </w:r>
          </w:p>
        </w:tc>
      </w:tr>
    </w:tbl>
    <w:p w14:paraId="77577A7F" w14:textId="7F1A9CD9" w:rsidR="008A78A7" w:rsidRDefault="008A78A7"/>
    <w:p w14:paraId="7AFB1BF7" w14:textId="77777777" w:rsidR="000A3FA1" w:rsidRDefault="000A3FA1">
      <w:pPr>
        <w:rPr>
          <w:rFonts w:ascii="Times New Roman" w:hAnsi="Times New Roman" w:cs="Times New Roman"/>
          <w:i/>
          <w:iCs/>
        </w:rPr>
      </w:pPr>
    </w:p>
    <w:p w14:paraId="3B002AAB" w14:textId="40A7A894" w:rsidR="008A78A7" w:rsidRDefault="008A78A7" w:rsidP="0009101D">
      <w:pPr>
        <w:spacing w:line="480" w:lineRule="auto"/>
      </w:pPr>
      <w:r w:rsidRPr="00975876">
        <w:rPr>
          <w:rFonts w:ascii="Times New Roman" w:hAnsi="Times New Roman" w:cs="Times New Roman"/>
          <w:i/>
          <w:iCs/>
        </w:rPr>
        <w:t>Wechsler Intelligence Scale for Children, 5th Edition (WISC-V), Wechsler Preschool and Primary Scale of Intelligence, 4th Edition (WPPSI-IV), Wechsler Adult Intelligence Scale, 4th edition (WAIS-IV), Wechsler Abbreviated Scale of Intelligence, 2nd Edition (WASI-II). Conners’ Adult ADHD Rating Scales- Self-Report: Long Version (CAARS-S:L).</w:t>
      </w:r>
    </w:p>
    <w:sectPr w:rsidR="008A78A7" w:rsidSect="004F4D1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2D48"/>
    <w:rsid w:val="00042BA7"/>
    <w:rsid w:val="0009101D"/>
    <w:rsid w:val="000A3FA1"/>
    <w:rsid w:val="00142D48"/>
    <w:rsid w:val="00156C37"/>
    <w:rsid w:val="0023462D"/>
    <w:rsid w:val="004F4D17"/>
    <w:rsid w:val="00666AC8"/>
    <w:rsid w:val="0084738C"/>
    <w:rsid w:val="008A78A7"/>
    <w:rsid w:val="00975876"/>
    <w:rsid w:val="00BA7FD5"/>
    <w:rsid w:val="00D171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BE1F15E"/>
  <w15:chartTrackingRefBased/>
  <w15:docId w15:val="{99DB2404-5241-524B-8A56-431E281F84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79083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820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7</Words>
  <Characters>911</Characters>
  <Application>Microsoft Office Word</Application>
  <DocSecurity>0</DocSecurity>
  <Lines>20</Lines>
  <Paragraphs>9</Paragraphs>
  <ScaleCrop>false</ScaleCrop>
  <Company/>
  <LinksUpToDate>false</LinksUpToDate>
  <CharactersWithSpaces>10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son, Kathleen (NIH/NIMH) [F]</dc:creator>
  <cp:keywords/>
  <dc:description/>
  <cp:lastModifiedBy>Wilson, Kathleen (NIH/NIMH) [F]</cp:lastModifiedBy>
  <cp:revision>3</cp:revision>
  <dcterms:created xsi:type="dcterms:W3CDTF">2020-04-28T21:45:00Z</dcterms:created>
  <dcterms:modified xsi:type="dcterms:W3CDTF">2020-04-28T21:46:00Z</dcterms:modified>
</cp:coreProperties>
</file>